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8930" w:type="dxa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842"/>
        <w:gridCol w:w="2126"/>
        <w:gridCol w:w="1701"/>
      </w:tblGrid>
      <w:tr w:rsidR="00E93C7B" w:rsidRPr="007826A7" w14:paraId="46EBCEA5" w14:textId="77777777" w:rsidTr="000D24A5">
        <w:tc>
          <w:tcPr>
            <w:tcW w:w="8930" w:type="dxa"/>
            <w:gridSpan w:val="4"/>
            <w:tcBorders>
              <w:bottom w:val="single" w:sz="4" w:space="0" w:color="auto"/>
            </w:tcBorders>
          </w:tcPr>
          <w:p w14:paraId="65DF69D4" w14:textId="77777777" w:rsidR="00E93C7B" w:rsidRPr="007826A7" w:rsidRDefault="00E93C7B" w:rsidP="000D24A5">
            <w:pPr>
              <w:spacing w:line="276" w:lineRule="auto"/>
              <w:contextualSpacing/>
              <w:jc w:val="both"/>
            </w:pPr>
            <w:r w:rsidRPr="007826A7">
              <w:rPr>
                <w:b/>
                <w:bCs/>
                <w:lang w:eastAsia="ko-KR"/>
              </w:rPr>
              <w:t xml:space="preserve">Supplementary </w:t>
            </w:r>
            <w:r w:rsidRPr="007826A7">
              <w:rPr>
                <w:b/>
                <w:bCs/>
              </w:rPr>
              <w:t>Table 1.</w:t>
            </w:r>
            <w:r w:rsidRPr="007826A7">
              <w:t xml:space="preserve"> Comparison of 3-, 6-, and 9-month changes in transaminase levels between the propensity score-matched DPP4i and SGLT2i groups</w:t>
            </w:r>
          </w:p>
        </w:tc>
      </w:tr>
      <w:tr w:rsidR="00E93C7B" w:rsidRPr="007826A7" w14:paraId="144F8231" w14:textId="77777777" w:rsidTr="000D24A5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5F63679B" w14:textId="77777777" w:rsidR="00E93C7B" w:rsidRPr="007826A7" w:rsidRDefault="00E93C7B" w:rsidP="000D24A5">
            <w:pPr>
              <w:spacing w:line="276" w:lineRule="auto"/>
              <w:contextualSpacing/>
              <w:jc w:val="both"/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38A9315" w14:textId="77777777" w:rsidR="00E93C7B" w:rsidRPr="007826A7" w:rsidRDefault="00E93C7B" w:rsidP="000D24A5">
            <w:pPr>
              <w:spacing w:line="276" w:lineRule="auto"/>
              <w:contextualSpacing/>
              <w:jc w:val="both"/>
            </w:pPr>
            <w:r w:rsidRPr="007826A7">
              <w:t>DPP4i</w:t>
            </w:r>
          </w:p>
          <w:p w14:paraId="76394413" w14:textId="77777777" w:rsidR="00E93C7B" w:rsidRPr="007826A7" w:rsidRDefault="00E93C7B" w:rsidP="000D24A5">
            <w:pPr>
              <w:spacing w:line="276" w:lineRule="auto"/>
              <w:contextualSpacing/>
              <w:jc w:val="both"/>
            </w:pPr>
            <w:r w:rsidRPr="007826A7">
              <w:t>n = 160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DF576A1" w14:textId="77777777" w:rsidR="00E93C7B" w:rsidRPr="007826A7" w:rsidRDefault="00E93C7B" w:rsidP="000D24A5">
            <w:pPr>
              <w:spacing w:line="276" w:lineRule="auto"/>
              <w:contextualSpacing/>
              <w:jc w:val="both"/>
            </w:pPr>
            <w:r w:rsidRPr="007826A7">
              <w:t>SGLT2i</w:t>
            </w:r>
          </w:p>
          <w:p w14:paraId="1CD4BD5B" w14:textId="77777777" w:rsidR="00E93C7B" w:rsidRPr="007826A7" w:rsidRDefault="00E93C7B" w:rsidP="000D24A5">
            <w:pPr>
              <w:spacing w:line="276" w:lineRule="auto"/>
              <w:contextualSpacing/>
              <w:jc w:val="both"/>
            </w:pPr>
            <w:r w:rsidRPr="007826A7">
              <w:t>n = 9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8710EBF" w14:textId="77777777" w:rsidR="00E93C7B" w:rsidRPr="007826A7" w:rsidRDefault="00E93C7B" w:rsidP="000D24A5">
            <w:pPr>
              <w:spacing w:line="276" w:lineRule="auto"/>
              <w:contextualSpacing/>
              <w:jc w:val="both"/>
              <w:rPr>
                <w:i/>
                <w:iCs/>
              </w:rPr>
            </w:pPr>
            <w:r w:rsidRPr="007826A7">
              <w:rPr>
                <w:i/>
                <w:iCs/>
              </w:rPr>
              <w:t>P</w:t>
            </w:r>
          </w:p>
        </w:tc>
      </w:tr>
      <w:tr w:rsidR="00E93C7B" w:rsidRPr="007826A7" w14:paraId="761CABFA" w14:textId="77777777" w:rsidTr="000D24A5">
        <w:tc>
          <w:tcPr>
            <w:tcW w:w="3261" w:type="dxa"/>
            <w:tcBorders>
              <w:top w:val="single" w:sz="4" w:space="0" w:color="auto"/>
            </w:tcBorders>
          </w:tcPr>
          <w:p w14:paraId="49424C3F" w14:textId="77777777" w:rsidR="00E93C7B" w:rsidRPr="007826A7" w:rsidRDefault="00E93C7B" w:rsidP="000D24A5">
            <w:pPr>
              <w:spacing w:line="276" w:lineRule="auto"/>
              <w:contextualSpacing/>
              <w:jc w:val="both"/>
            </w:pPr>
            <w:r w:rsidRPr="007826A7">
              <w:t>AST changes (IU/L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0F73DA71" w14:textId="77777777" w:rsidR="00E93C7B" w:rsidRPr="007826A7" w:rsidRDefault="00E93C7B" w:rsidP="000D24A5">
            <w:pPr>
              <w:spacing w:line="276" w:lineRule="auto"/>
              <w:contextualSpacing/>
              <w:jc w:val="both"/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A8FD473" w14:textId="77777777" w:rsidR="00E93C7B" w:rsidRPr="007826A7" w:rsidRDefault="00E93C7B" w:rsidP="000D24A5">
            <w:pPr>
              <w:spacing w:line="276" w:lineRule="auto"/>
              <w:contextualSpacing/>
              <w:jc w:val="both"/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AD630D9" w14:textId="77777777" w:rsidR="00E93C7B" w:rsidRPr="007826A7" w:rsidRDefault="00E93C7B" w:rsidP="000D24A5">
            <w:pPr>
              <w:spacing w:line="276" w:lineRule="auto"/>
              <w:contextualSpacing/>
              <w:jc w:val="both"/>
            </w:pPr>
          </w:p>
        </w:tc>
      </w:tr>
      <w:tr w:rsidR="00E93C7B" w:rsidRPr="007826A7" w14:paraId="1514A881" w14:textId="77777777" w:rsidTr="000D24A5">
        <w:tc>
          <w:tcPr>
            <w:tcW w:w="3261" w:type="dxa"/>
            <w:tcBorders>
              <w:top w:val="single" w:sz="4" w:space="0" w:color="auto"/>
            </w:tcBorders>
          </w:tcPr>
          <w:p w14:paraId="44FE8A09" w14:textId="77777777" w:rsidR="00E93C7B" w:rsidRPr="007826A7" w:rsidRDefault="00E93C7B" w:rsidP="000D24A5">
            <w:pPr>
              <w:spacing w:line="276" w:lineRule="auto"/>
              <w:contextualSpacing/>
              <w:jc w:val="both"/>
            </w:pPr>
            <w:r w:rsidRPr="007826A7">
              <w:t>3 months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4024A9E" w14:textId="77777777" w:rsidR="00E93C7B" w:rsidRPr="007826A7" w:rsidRDefault="00E93C7B" w:rsidP="000D24A5">
            <w:pPr>
              <w:spacing w:line="276" w:lineRule="auto"/>
              <w:contextualSpacing/>
              <w:jc w:val="both"/>
            </w:pPr>
            <w:r w:rsidRPr="007826A7">
              <w:t>–3 (–6, 0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6F576F4" w14:textId="77777777" w:rsidR="00E93C7B" w:rsidRPr="007826A7" w:rsidRDefault="00E93C7B" w:rsidP="000D24A5">
            <w:pPr>
              <w:spacing w:line="276" w:lineRule="auto"/>
              <w:contextualSpacing/>
              <w:jc w:val="both"/>
            </w:pPr>
            <w:r w:rsidRPr="007826A7">
              <w:t>–7 (–12, –1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1E12350" w14:textId="77777777" w:rsidR="00E93C7B" w:rsidRPr="007826A7" w:rsidRDefault="00E93C7B" w:rsidP="000D24A5">
            <w:pPr>
              <w:spacing w:line="276" w:lineRule="auto"/>
              <w:contextualSpacing/>
              <w:jc w:val="both"/>
            </w:pPr>
            <w:r w:rsidRPr="007826A7">
              <w:t>0.182</w:t>
            </w:r>
          </w:p>
        </w:tc>
      </w:tr>
      <w:tr w:rsidR="00E93C7B" w:rsidRPr="007826A7" w14:paraId="7969BFA5" w14:textId="77777777" w:rsidTr="000D24A5">
        <w:tc>
          <w:tcPr>
            <w:tcW w:w="3261" w:type="dxa"/>
          </w:tcPr>
          <w:p w14:paraId="54911AAE" w14:textId="77777777" w:rsidR="00E93C7B" w:rsidRPr="007826A7" w:rsidRDefault="00E93C7B" w:rsidP="000D24A5">
            <w:pPr>
              <w:spacing w:line="276" w:lineRule="auto"/>
              <w:contextualSpacing/>
              <w:jc w:val="both"/>
            </w:pPr>
            <w:r w:rsidRPr="007826A7">
              <w:t>6 months</w:t>
            </w:r>
          </w:p>
        </w:tc>
        <w:tc>
          <w:tcPr>
            <w:tcW w:w="1842" w:type="dxa"/>
          </w:tcPr>
          <w:p w14:paraId="5DB9596E" w14:textId="77777777" w:rsidR="00E93C7B" w:rsidRPr="007826A7" w:rsidRDefault="00E93C7B" w:rsidP="000D24A5">
            <w:pPr>
              <w:spacing w:line="276" w:lineRule="auto"/>
              <w:contextualSpacing/>
              <w:jc w:val="both"/>
            </w:pPr>
            <w:r w:rsidRPr="007826A7">
              <w:t>–4 (–7, 0)</w:t>
            </w:r>
          </w:p>
        </w:tc>
        <w:tc>
          <w:tcPr>
            <w:tcW w:w="2126" w:type="dxa"/>
          </w:tcPr>
          <w:p w14:paraId="2AA8B118" w14:textId="77777777" w:rsidR="00E93C7B" w:rsidRPr="007826A7" w:rsidRDefault="00E93C7B" w:rsidP="000D24A5">
            <w:pPr>
              <w:spacing w:line="276" w:lineRule="auto"/>
              <w:contextualSpacing/>
              <w:jc w:val="both"/>
            </w:pPr>
            <w:r w:rsidRPr="007826A7">
              <w:t>–7 (–13, –1)</w:t>
            </w:r>
          </w:p>
        </w:tc>
        <w:tc>
          <w:tcPr>
            <w:tcW w:w="1701" w:type="dxa"/>
          </w:tcPr>
          <w:p w14:paraId="249EC148" w14:textId="77777777" w:rsidR="00E93C7B" w:rsidRPr="007826A7" w:rsidRDefault="00E93C7B" w:rsidP="000D24A5">
            <w:pPr>
              <w:spacing w:line="276" w:lineRule="auto"/>
              <w:contextualSpacing/>
              <w:jc w:val="both"/>
            </w:pPr>
            <w:r w:rsidRPr="007826A7">
              <w:t>0.299</w:t>
            </w:r>
          </w:p>
        </w:tc>
      </w:tr>
      <w:tr w:rsidR="00E93C7B" w:rsidRPr="007826A7" w14:paraId="4325F081" w14:textId="77777777" w:rsidTr="000D24A5">
        <w:tc>
          <w:tcPr>
            <w:tcW w:w="3261" w:type="dxa"/>
            <w:tcBorders>
              <w:bottom w:val="single" w:sz="4" w:space="0" w:color="auto"/>
            </w:tcBorders>
          </w:tcPr>
          <w:p w14:paraId="68EA0AA2" w14:textId="77777777" w:rsidR="00E93C7B" w:rsidRPr="007826A7" w:rsidRDefault="00E93C7B" w:rsidP="000D24A5">
            <w:pPr>
              <w:spacing w:line="276" w:lineRule="auto"/>
              <w:contextualSpacing/>
              <w:jc w:val="both"/>
            </w:pPr>
            <w:r w:rsidRPr="007826A7">
              <w:t>9 months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5A6E60E" w14:textId="77777777" w:rsidR="00E93C7B" w:rsidRPr="007826A7" w:rsidRDefault="00E93C7B" w:rsidP="000D24A5">
            <w:pPr>
              <w:spacing w:line="276" w:lineRule="auto"/>
              <w:contextualSpacing/>
              <w:jc w:val="both"/>
            </w:pPr>
            <w:r w:rsidRPr="007826A7">
              <w:t>–3 (–6, 0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ED494EF" w14:textId="77777777" w:rsidR="00E93C7B" w:rsidRPr="007826A7" w:rsidRDefault="00E93C7B" w:rsidP="000D24A5">
            <w:pPr>
              <w:spacing w:line="276" w:lineRule="auto"/>
              <w:contextualSpacing/>
              <w:jc w:val="both"/>
            </w:pPr>
            <w:r w:rsidRPr="007826A7">
              <w:t>–8 (–14, –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C625363" w14:textId="77777777" w:rsidR="00E93C7B" w:rsidRPr="007826A7" w:rsidRDefault="00E93C7B" w:rsidP="000D24A5">
            <w:pPr>
              <w:spacing w:line="276" w:lineRule="auto"/>
              <w:contextualSpacing/>
              <w:jc w:val="both"/>
            </w:pPr>
            <w:r w:rsidRPr="007826A7">
              <w:t>0.115</w:t>
            </w:r>
          </w:p>
        </w:tc>
      </w:tr>
      <w:tr w:rsidR="00E93C7B" w:rsidRPr="007826A7" w14:paraId="202ABEA1" w14:textId="77777777" w:rsidTr="000D24A5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21886227" w14:textId="77777777" w:rsidR="00E93C7B" w:rsidRPr="007826A7" w:rsidRDefault="00E93C7B" w:rsidP="000D24A5">
            <w:pPr>
              <w:spacing w:line="276" w:lineRule="auto"/>
              <w:contextualSpacing/>
              <w:jc w:val="both"/>
            </w:pPr>
            <w:r w:rsidRPr="007826A7">
              <w:t>ALT changes (IU/L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82A2B1E" w14:textId="77777777" w:rsidR="00E93C7B" w:rsidRPr="007826A7" w:rsidRDefault="00E93C7B" w:rsidP="000D24A5">
            <w:pPr>
              <w:spacing w:line="276" w:lineRule="auto"/>
              <w:contextualSpacing/>
              <w:jc w:val="both"/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4C4D32C" w14:textId="77777777" w:rsidR="00E93C7B" w:rsidRPr="007826A7" w:rsidRDefault="00E93C7B" w:rsidP="000D24A5">
            <w:pPr>
              <w:spacing w:line="276" w:lineRule="auto"/>
              <w:contextualSpacing/>
              <w:jc w:val="both"/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DE61E72" w14:textId="77777777" w:rsidR="00E93C7B" w:rsidRPr="007826A7" w:rsidRDefault="00E93C7B" w:rsidP="000D24A5">
            <w:pPr>
              <w:spacing w:line="276" w:lineRule="auto"/>
              <w:contextualSpacing/>
              <w:jc w:val="both"/>
            </w:pPr>
          </w:p>
        </w:tc>
      </w:tr>
      <w:tr w:rsidR="00E93C7B" w:rsidRPr="007826A7" w14:paraId="242A3ED3" w14:textId="77777777" w:rsidTr="000D24A5">
        <w:tc>
          <w:tcPr>
            <w:tcW w:w="3261" w:type="dxa"/>
            <w:tcBorders>
              <w:top w:val="single" w:sz="4" w:space="0" w:color="auto"/>
            </w:tcBorders>
          </w:tcPr>
          <w:p w14:paraId="22DFD758" w14:textId="77777777" w:rsidR="00E93C7B" w:rsidRPr="007826A7" w:rsidRDefault="00E93C7B" w:rsidP="000D24A5">
            <w:pPr>
              <w:spacing w:line="276" w:lineRule="auto"/>
              <w:contextualSpacing/>
              <w:jc w:val="both"/>
            </w:pPr>
            <w:r w:rsidRPr="007826A7">
              <w:t>3 months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00550EEF" w14:textId="77777777" w:rsidR="00E93C7B" w:rsidRPr="007826A7" w:rsidRDefault="00E93C7B" w:rsidP="000D24A5">
            <w:pPr>
              <w:spacing w:line="276" w:lineRule="auto"/>
              <w:contextualSpacing/>
              <w:jc w:val="both"/>
            </w:pPr>
            <w:r w:rsidRPr="007826A7">
              <w:t>–4 (–8, 0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A2A90A2" w14:textId="77777777" w:rsidR="00E93C7B" w:rsidRPr="007826A7" w:rsidRDefault="00E93C7B" w:rsidP="000D24A5">
            <w:pPr>
              <w:spacing w:line="276" w:lineRule="auto"/>
              <w:contextualSpacing/>
              <w:jc w:val="both"/>
            </w:pPr>
            <w:r w:rsidRPr="007826A7">
              <w:t>–11 (–18, –4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DFB7E55" w14:textId="77777777" w:rsidR="00E93C7B" w:rsidRPr="007826A7" w:rsidRDefault="00E93C7B" w:rsidP="000D24A5">
            <w:pPr>
              <w:spacing w:line="276" w:lineRule="auto"/>
              <w:contextualSpacing/>
              <w:jc w:val="both"/>
            </w:pPr>
            <w:r w:rsidRPr="007826A7">
              <w:t>0.068</w:t>
            </w:r>
          </w:p>
        </w:tc>
      </w:tr>
      <w:tr w:rsidR="00E93C7B" w:rsidRPr="007826A7" w14:paraId="5A58A3AD" w14:textId="77777777" w:rsidTr="000D24A5">
        <w:tc>
          <w:tcPr>
            <w:tcW w:w="3261" w:type="dxa"/>
          </w:tcPr>
          <w:p w14:paraId="03B8E41F" w14:textId="77777777" w:rsidR="00E93C7B" w:rsidRPr="007826A7" w:rsidRDefault="00E93C7B" w:rsidP="000D24A5">
            <w:pPr>
              <w:spacing w:line="276" w:lineRule="auto"/>
              <w:contextualSpacing/>
              <w:jc w:val="both"/>
            </w:pPr>
            <w:r w:rsidRPr="007826A7">
              <w:t>6 months</w:t>
            </w:r>
          </w:p>
        </w:tc>
        <w:tc>
          <w:tcPr>
            <w:tcW w:w="1842" w:type="dxa"/>
          </w:tcPr>
          <w:p w14:paraId="671426F7" w14:textId="77777777" w:rsidR="00E93C7B" w:rsidRPr="007826A7" w:rsidRDefault="00E93C7B" w:rsidP="000D24A5">
            <w:pPr>
              <w:spacing w:line="276" w:lineRule="auto"/>
              <w:contextualSpacing/>
              <w:jc w:val="both"/>
            </w:pPr>
            <w:r w:rsidRPr="007826A7">
              <w:t>–4 (–8, 0)</w:t>
            </w:r>
          </w:p>
        </w:tc>
        <w:tc>
          <w:tcPr>
            <w:tcW w:w="2126" w:type="dxa"/>
          </w:tcPr>
          <w:p w14:paraId="0B27CA4B" w14:textId="77777777" w:rsidR="00E93C7B" w:rsidRPr="007826A7" w:rsidRDefault="00E93C7B" w:rsidP="000D24A5">
            <w:pPr>
              <w:spacing w:line="276" w:lineRule="auto"/>
              <w:contextualSpacing/>
              <w:jc w:val="both"/>
            </w:pPr>
            <w:r w:rsidRPr="007826A7">
              <w:t>–13 (–20, –6)</w:t>
            </w:r>
          </w:p>
        </w:tc>
        <w:tc>
          <w:tcPr>
            <w:tcW w:w="1701" w:type="dxa"/>
          </w:tcPr>
          <w:p w14:paraId="10885CB1" w14:textId="77777777" w:rsidR="00E93C7B" w:rsidRPr="007826A7" w:rsidRDefault="00E93C7B" w:rsidP="000D24A5">
            <w:pPr>
              <w:spacing w:line="276" w:lineRule="auto"/>
              <w:contextualSpacing/>
              <w:jc w:val="both"/>
            </w:pPr>
            <w:r w:rsidRPr="007826A7">
              <w:t>0.023</w:t>
            </w:r>
          </w:p>
        </w:tc>
      </w:tr>
      <w:tr w:rsidR="00E93C7B" w:rsidRPr="007826A7" w14:paraId="643E40EE" w14:textId="77777777" w:rsidTr="000D24A5">
        <w:tc>
          <w:tcPr>
            <w:tcW w:w="3261" w:type="dxa"/>
            <w:tcBorders>
              <w:bottom w:val="single" w:sz="4" w:space="0" w:color="auto"/>
            </w:tcBorders>
          </w:tcPr>
          <w:p w14:paraId="158C1897" w14:textId="77777777" w:rsidR="00E93C7B" w:rsidRPr="007826A7" w:rsidRDefault="00E93C7B" w:rsidP="000D24A5">
            <w:pPr>
              <w:spacing w:line="276" w:lineRule="auto"/>
              <w:contextualSpacing/>
              <w:jc w:val="both"/>
            </w:pPr>
            <w:r w:rsidRPr="007826A7">
              <w:t>9 months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3A980C2F" w14:textId="77777777" w:rsidR="00E93C7B" w:rsidRPr="007826A7" w:rsidRDefault="00E93C7B" w:rsidP="000D24A5">
            <w:pPr>
              <w:spacing w:line="276" w:lineRule="auto"/>
              <w:contextualSpacing/>
              <w:jc w:val="both"/>
            </w:pPr>
            <w:r w:rsidRPr="007826A7">
              <w:t>–3 (–8, 1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6182ACE" w14:textId="77777777" w:rsidR="00E93C7B" w:rsidRPr="007826A7" w:rsidRDefault="00E93C7B" w:rsidP="000D24A5">
            <w:pPr>
              <w:spacing w:line="276" w:lineRule="auto"/>
              <w:contextualSpacing/>
              <w:jc w:val="both"/>
            </w:pPr>
            <w:r w:rsidRPr="007826A7">
              <w:t>–15 (–22, –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82F28D5" w14:textId="77777777" w:rsidR="00E93C7B" w:rsidRPr="007826A7" w:rsidRDefault="00E93C7B" w:rsidP="000D24A5">
            <w:pPr>
              <w:spacing w:line="276" w:lineRule="auto"/>
              <w:contextualSpacing/>
              <w:jc w:val="both"/>
            </w:pPr>
            <w:r w:rsidRPr="007826A7">
              <w:t>0.009</w:t>
            </w:r>
          </w:p>
        </w:tc>
      </w:tr>
      <w:tr w:rsidR="00E93C7B" w:rsidRPr="007826A7" w14:paraId="196DAFC7" w14:textId="77777777" w:rsidTr="000D24A5">
        <w:tc>
          <w:tcPr>
            <w:tcW w:w="8930" w:type="dxa"/>
            <w:gridSpan w:val="4"/>
            <w:tcBorders>
              <w:top w:val="single" w:sz="4" w:space="0" w:color="auto"/>
            </w:tcBorders>
          </w:tcPr>
          <w:p w14:paraId="434DC43A" w14:textId="77777777" w:rsidR="00E93C7B" w:rsidRPr="007826A7" w:rsidRDefault="00E93C7B" w:rsidP="000D24A5">
            <w:pPr>
              <w:spacing w:line="276" w:lineRule="auto"/>
              <w:contextualSpacing/>
              <w:jc w:val="both"/>
            </w:pPr>
            <w:r w:rsidRPr="007826A7">
              <w:rPr>
                <w:rFonts w:eastAsia="맑은 고딕"/>
                <w:bCs/>
              </w:rPr>
              <w:t xml:space="preserve">Values are </w:t>
            </w:r>
            <w:r w:rsidRPr="007826A7">
              <w:t>expressed as the mean (95% confidence interval).</w:t>
            </w:r>
            <w:r w:rsidRPr="007826A7">
              <w:rPr>
                <w:i/>
                <w:iCs/>
              </w:rPr>
              <w:t xml:space="preserve"> P </w:t>
            </w:r>
            <w:r w:rsidRPr="007826A7">
              <w:t xml:space="preserve">values were calculated using Student’s </w:t>
            </w:r>
            <w:r w:rsidRPr="007826A7">
              <w:rPr>
                <w:i/>
                <w:iCs/>
              </w:rPr>
              <w:t>t</w:t>
            </w:r>
            <w:r w:rsidRPr="007826A7">
              <w:t>-test. DPP4i, dipeptidyl peptidase 4 inhibitor; ALT, alanine aminotransferase; AST, aspartate aminotransferase.</w:t>
            </w:r>
          </w:p>
        </w:tc>
      </w:tr>
    </w:tbl>
    <w:p w14:paraId="192857E9" w14:textId="77777777" w:rsidR="00806204" w:rsidRDefault="00806204"/>
    <w:sectPr w:rsidR="0080620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C7B"/>
    <w:rsid w:val="00042532"/>
    <w:rsid w:val="00634E04"/>
    <w:rsid w:val="00806204"/>
    <w:rsid w:val="00E93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EF1B71"/>
  <w15:chartTrackingRefBased/>
  <w15:docId w15:val="{60D9022A-BE6F-47AF-9781-EFEFA953C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3C7B"/>
    <w:pPr>
      <w:spacing w:before="120" w:after="24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93C7B"/>
    <w:pPr>
      <w:spacing w:after="0" w:line="240" w:lineRule="auto"/>
      <w:jc w:val="left"/>
    </w:pPr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5</Characters>
  <Application>Microsoft Office Word</Application>
  <DocSecurity>0</DocSecurity>
  <Lines>4</Lines>
  <Paragraphs>1</Paragraphs>
  <ScaleCrop>false</ScaleCrop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 Lim</dc:creator>
  <cp:keywords/>
  <dc:description/>
  <cp:lastModifiedBy>Soo Lim</cp:lastModifiedBy>
  <cp:revision>1</cp:revision>
  <dcterms:created xsi:type="dcterms:W3CDTF">2021-06-05T01:15:00Z</dcterms:created>
  <dcterms:modified xsi:type="dcterms:W3CDTF">2021-06-05T01:16:00Z</dcterms:modified>
</cp:coreProperties>
</file>